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able S8.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van der Waals interactions in  EGFRa bound to ATP.2MG.3HOH.</w:t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tbl>
      <w:tblPr>
        <w:tblW w:w="5560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2504"/>
        <w:gridCol w:w="804"/>
        <w:gridCol w:w="804"/>
        <w:gridCol w:w="804"/>
        <w:gridCol w:w="644"/>
      </w:tblGrid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4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D2--ATP@C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G--ATP@C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G--ATP@C4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r720@C--ATP@C4'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r720@C--ATP@C5'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21@CA--ATP@C5'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21@CA--ATP@PG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B--ATP@C8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G1--ATP@C1'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9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G1--ATP@C4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G1--ATP@C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G1--ATP@C8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G2--ATP@C4'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G2--ATP@C5'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G2--ATP@C8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le744@CB--ATP@C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le744@CG2--ATP@C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46@CA--ATP@PB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46@CB--ATP@PA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46@CB--ATP@PB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46@CG1--ATP@PA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46@CG1--ATP@PB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ro794@CG--ATP@C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ro794@CG--ATP@C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98@CD1--ATP@C1'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98@CD1--ATP@C2'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98@CD1--ATP@C3'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846@CD--ATP@C4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846@CD--ATP@C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846@CD--ATP@C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846@CE--ATP@C1'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846@CE--ATP@C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846@CE--ATP@C2'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9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846@CE--ATP@C4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846@CE--ATP@C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8@CD1--ATP@PA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8@CD1--ATP@PB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8@CD1--ATP@PG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</w:tr>
    </w:tbl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